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632C4" w14:textId="6FE73143" w:rsidR="0056013F" w:rsidRDefault="00191D1F" w:rsidP="0056013F">
      <w:pPr>
        <w:rPr>
          <w:rFonts w:ascii="Times New Roman" w:hAnsi="Times New Roman" w:cs="Times New Roman"/>
          <w:color w:val="000000" w:themeColor="text1"/>
        </w:rPr>
      </w:pPr>
      <w:r w:rsidRPr="00191D1F">
        <w:rPr>
          <w:rFonts w:ascii="Times New Roman" w:hAnsi="Times New Roman" w:cs="Times New Roman"/>
          <w:b/>
          <w:bCs/>
          <w:color w:val="000000" w:themeColor="text1"/>
        </w:rPr>
        <w:t>Multimedia Appendix 4.</w:t>
      </w:r>
      <w:r w:rsidRPr="00191D1F">
        <w:rPr>
          <w:rFonts w:ascii="Times New Roman" w:hAnsi="Times New Roman" w:cs="Times New Roman"/>
          <w:color w:val="000000" w:themeColor="text1"/>
        </w:rPr>
        <w:t xml:space="preserve"> Classifier metric scores for different models.</w:t>
      </w:r>
    </w:p>
    <w:p w14:paraId="1279CF72" w14:textId="77777777" w:rsidR="00191D1F" w:rsidRPr="00B036AE" w:rsidRDefault="00191D1F" w:rsidP="0056013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1165"/>
        <w:gridCol w:w="2250"/>
        <w:gridCol w:w="1350"/>
        <w:gridCol w:w="1350"/>
        <w:gridCol w:w="1350"/>
        <w:gridCol w:w="1260"/>
        <w:gridCol w:w="1350"/>
        <w:gridCol w:w="1350"/>
        <w:gridCol w:w="1170"/>
        <w:gridCol w:w="1260"/>
      </w:tblGrid>
      <w:tr w:rsidR="0056013F" w14:paraId="52E9F6D3" w14:textId="77777777" w:rsidTr="00213086">
        <w:trPr>
          <w:trHeight w:val="608"/>
        </w:trPr>
        <w:tc>
          <w:tcPr>
            <w:tcW w:w="1165" w:type="dxa"/>
          </w:tcPr>
          <w:p w14:paraId="43D6867C" w14:textId="77777777" w:rsidR="0056013F" w:rsidRPr="0E417215" w:rsidRDefault="0056013F" w:rsidP="00213086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50" w:type="dxa"/>
          </w:tcPr>
          <w:p w14:paraId="17F21180" w14:textId="77777777" w:rsidR="0056013F" w:rsidRDefault="0056013F" w:rsidP="0021308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Classifiers</w:t>
            </w:r>
          </w:p>
        </w:tc>
        <w:tc>
          <w:tcPr>
            <w:tcW w:w="1350" w:type="dxa"/>
          </w:tcPr>
          <w:p w14:paraId="3C9615CB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Training Accuracy</w:t>
            </w:r>
          </w:p>
        </w:tc>
        <w:tc>
          <w:tcPr>
            <w:tcW w:w="1350" w:type="dxa"/>
          </w:tcPr>
          <w:p w14:paraId="64CEF2B9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Testing Accuracy</w:t>
            </w:r>
          </w:p>
        </w:tc>
        <w:tc>
          <w:tcPr>
            <w:tcW w:w="1350" w:type="dxa"/>
          </w:tcPr>
          <w:p w14:paraId="72428536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Average CV</w:t>
            </w:r>
          </w:p>
        </w:tc>
        <w:tc>
          <w:tcPr>
            <w:tcW w:w="1260" w:type="dxa"/>
          </w:tcPr>
          <w:p w14:paraId="7CFD58EE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350" w:type="dxa"/>
          </w:tcPr>
          <w:p w14:paraId="1E49AD75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CV AUC</w:t>
            </w:r>
          </w:p>
        </w:tc>
        <w:tc>
          <w:tcPr>
            <w:tcW w:w="1350" w:type="dxa"/>
          </w:tcPr>
          <w:p w14:paraId="0B9012E3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70" w:type="dxa"/>
          </w:tcPr>
          <w:p w14:paraId="3131367A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260" w:type="dxa"/>
          </w:tcPr>
          <w:p w14:paraId="4803C002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F1-Score</w:t>
            </w:r>
          </w:p>
        </w:tc>
      </w:tr>
      <w:tr w:rsidR="0056013F" w14:paraId="03687FAE" w14:textId="77777777" w:rsidTr="00213086">
        <w:trPr>
          <w:trHeight w:val="304"/>
        </w:trPr>
        <w:tc>
          <w:tcPr>
            <w:tcW w:w="1165" w:type="dxa"/>
            <w:vMerge w:val="restart"/>
          </w:tcPr>
          <w:p w14:paraId="74AEDE48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50" w:type="dxa"/>
          </w:tcPr>
          <w:p w14:paraId="739263FE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350" w:type="dxa"/>
          </w:tcPr>
          <w:p w14:paraId="52130095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50" w:type="dxa"/>
          </w:tcPr>
          <w:p w14:paraId="3E0A30F7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50" w:type="dxa"/>
          </w:tcPr>
          <w:p w14:paraId="28054F98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60" w:type="dxa"/>
          </w:tcPr>
          <w:p w14:paraId="6ECB4837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50" w:type="dxa"/>
          </w:tcPr>
          <w:p w14:paraId="079E698F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50" w:type="dxa"/>
          </w:tcPr>
          <w:p w14:paraId="634444ED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</w:tcPr>
          <w:p w14:paraId="4D1517DB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</w:tcPr>
          <w:p w14:paraId="3D410BA5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0</w:t>
            </w:r>
          </w:p>
        </w:tc>
      </w:tr>
      <w:tr w:rsidR="0056013F" w14:paraId="14E69082" w14:textId="77777777" w:rsidTr="00213086">
        <w:trPr>
          <w:trHeight w:val="319"/>
        </w:trPr>
        <w:tc>
          <w:tcPr>
            <w:tcW w:w="1165" w:type="dxa"/>
            <w:vMerge/>
          </w:tcPr>
          <w:p w14:paraId="5AF6D54E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A61F9C9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350" w:type="dxa"/>
          </w:tcPr>
          <w:p w14:paraId="2BB875CD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50" w:type="dxa"/>
          </w:tcPr>
          <w:p w14:paraId="5E8C14E2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50" w:type="dxa"/>
          </w:tcPr>
          <w:p w14:paraId="3F0A1305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60" w:type="dxa"/>
          </w:tcPr>
          <w:p w14:paraId="00887665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50" w:type="dxa"/>
          </w:tcPr>
          <w:p w14:paraId="0E32B06D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</w:tcPr>
          <w:p w14:paraId="49A6EDC3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</w:tcPr>
          <w:p w14:paraId="23FC1E9B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1A2EEA7E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6</w:t>
            </w:r>
          </w:p>
        </w:tc>
      </w:tr>
      <w:tr w:rsidR="0056013F" w14:paraId="558C3ED8" w14:textId="77777777" w:rsidTr="00213086">
        <w:trPr>
          <w:trHeight w:val="304"/>
        </w:trPr>
        <w:tc>
          <w:tcPr>
            <w:tcW w:w="1165" w:type="dxa"/>
            <w:vMerge/>
          </w:tcPr>
          <w:p w14:paraId="6C428F8F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08A53F7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Decision Trees</w:t>
            </w:r>
          </w:p>
        </w:tc>
        <w:tc>
          <w:tcPr>
            <w:tcW w:w="1350" w:type="dxa"/>
          </w:tcPr>
          <w:p w14:paraId="65C3FDAD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50" w:type="dxa"/>
          </w:tcPr>
          <w:p w14:paraId="2AE7B29C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50" w:type="dxa"/>
          </w:tcPr>
          <w:p w14:paraId="15BBDF92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60" w:type="dxa"/>
          </w:tcPr>
          <w:p w14:paraId="637C8FCC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50" w:type="dxa"/>
          </w:tcPr>
          <w:p w14:paraId="3CA561F2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50" w:type="dxa"/>
          </w:tcPr>
          <w:p w14:paraId="2FAB5CC7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</w:tcPr>
          <w:p w14:paraId="5C130C4B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</w:tcPr>
          <w:p w14:paraId="61CB7675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7</w:t>
            </w:r>
          </w:p>
        </w:tc>
      </w:tr>
      <w:tr w:rsidR="0056013F" w14:paraId="3E06C1A2" w14:textId="77777777" w:rsidTr="00213086">
        <w:trPr>
          <w:trHeight w:val="304"/>
        </w:trPr>
        <w:tc>
          <w:tcPr>
            <w:tcW w:w="1165" w:type="dxa"/>
            <w:vMerge/>
          </w:tcPr>
          <w:p w14:paraId="0053C43B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89BC428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350" w:type="dxa"/>
          </w:tcPr>
          <w:p w14:paraId="7AC0F943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</w:tcPr>
          <w:p w14:paraId="5827798C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50" w:type="dxa"/>
          </w:tcPr>
          <w:p w14:paraId="7D6ED396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1FB818A1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50" w:type="dxa"/>
          </w:tcPr>
          <w:p w14:paraId="7495AB22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50" w:type="dxa"/>
          </w:tcPr>
          <w:p w14:paraId="2CD31E9B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</w:tcPr>
          <w:p w14:paraId="3A49DF79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3F0F0384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6</w:t>
            </w:r>
          </w:p>
        </w:tc>
      </w:tr>
      <w:tr w:rsidR="0056013F" w14:paraId="37E4E521" w14:textId="77777777" w:rsidTr="00213086">
        <w:trPr>
          <w:trHeight w:val="288"/>
        </w:trPr>
        <w:tc>
          <w:tcPr>
            <w:tcW w:w="1165" w:type="dxa"/>
            <w:vMerge/>
          </w:tcPr>
          <w:p w14:paraId="243F4629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A73525C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Extra-Trees</w:t>
            </w:r>
          </w:p>
        </w:tc>
        <w:tc>
          <w:tcPr>
            <w:tcW w:w="1350" w:type="dxa"/>
          </w:tcPr>
          <w:p w14:paraId="252B677E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0" w:type="dxa"/>
          </w:tcPr>
          <w:p w14:paraId="0D2E1EF9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50" w:type="dxa"/>
          </w:tcPr>
          <w:p w14:paraId="3D66F3E6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31A7964C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</w:tcPr>
          <w:p w14:paraId="053DAFFD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50" w:type="dxa"/>
          </w:tcPr>
          <w:p w14:paraId="2A95303D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</w:tcPr>
          <w:p w14:paraId="386857E5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1600CDD3" w14:textId="77777777" w:rsidR="0056013F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6</w:t>
            </w:r>
          </w:p>
        </w:tc>
      </w:tr>
      <w:tr w:rsidR="0056013F" w14:paraId="05338B37" w14:textId="77777777" w:rsidTr="00213086">
        <w:trPr>
          <w:trHeight w:val="288"/>
        </w:trPr>
        <w:tc>
          <w:tcPr>
            <w:tcW w:w="1165" w:type="dxa"/>
            <w:vMerge w:val="restart"/>
          </w:tcPr>
          <w:p w14:paraId="6336F5C8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50" w:type="dxa"/>
          </w:tcPr>
          <w:p w14:paraId="4E7FEED8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350" w:type="dxa"/>
          </w:tcPr>
          <w:p w14:paraId="1CFAB19B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50" w:type="dxa"/>
          </w:tcPr>
          <w:p w14:paraId="587C58AE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50" w:type="dxa"/>
          </w:tcPr>
          <w:p w14:paraId="3562EF17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</w:tcPr>
          <w:p w14:paraId="2F7B241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50" w:type="dxa"/>
          </w:tcPr>
          <w:p w14:paraId="22236A6F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50" w:type="dxa"/>
          </w:tcPr>
          <w:p w14:paraId="43B6D806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70" w:type="dxa"/>
          </w:tcPr>
          <w:p w14:paraId="588A44C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60" w:type="dxa"/>
          </w:tcPr>
          <w:p w14:paraId="4B7C938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5</w:t>
            </w:r>
          </w:p>
        </w:tc>
      </w:tr>
      <w:tr w:rsidR="0056013F" w14:paraId="7B66C768" w14:textId="77777777" w:rsidTr="00213086">
        <w:trPr>
          <w:trHeight w:val="288"/>
        </w:trPr>
        <w:tc>
          <w:tcPr>
            <w:tcW w:w="1165" w:type="dxa"/>
            <w:vMerge/>
          </w:tcPr>
          <w:p w14:paraId="25707E2C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7A51282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350" w:type="dxa"/>
          </w:tcPr>
          <w:p w14:paraId="42C3EBBB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50" w:type="dxa"/>
          </w:tcPr>
          <w:p w14:paraId="71372AFD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50" w:type="dxa"/>
          </w:tcPr>
          <w:p w14:paraId="6C7925BE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60" w:type="dxa"/>
          </w:tcPr>
          <w:p w14:paraId="7EA9D159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50" w:type="dxa"/>
          </w:tcPr>
          <w:p w14:paraId="53D12FC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14:paraId="1B21D2A9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</w:tcPr>
          <w:p w14:paraId="7B9B652C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138549A4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6</w:t>
            </w:r>
          </w:p>
        </w:tc>
      </w:tr>
      <w:tr w:rsidR="0056013F" w14:paraId="2F578983" w14:textId="77777777" w:rsidTr="00213086">
        <w:trPr>
          <w:trHeight w:val="288"/>
        </w:trPr>
        <w:tc>
          <w:tcPr>
            <w:tcW w:w="1165" w:type="dxa"/>
            <w:vMerge/>
          </w:tcPr>
          <w:p w14:paraId="30FCCEC7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D9574A4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Decision Trees</w:t>
            </w:r>
          </w:p>
        </w:tc>
        <w:tc>
          <w:tcPr>
            <w:tcW w:w="1350" w:type="dxa"/>
          </w:tcPr>
          <w:p w14:paraId="19A8BB4E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50" w:type="dxa"/>
          </w:tcPr>
          <w:p w14:paraId="79265F65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</w:tcPr>
          <w:p w14:paraId="5026B182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0" w:type="dxa"/>
          </w:tcPr>
          <w:p w14:paraId="77749FF7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50" w:type="dxa"/>
          </w:tcPr>
          <w:p w14:paraId="5029BB78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50" w:type="dxa"/>
          </w:tcPr>
          <w:p w14:paraId="6C09C46E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70" w:type="dxa"/>
          </w:tcPr>
          <w:p w14:paraId="4DC1A7FF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1956BB2E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3</w:t>
            </w:r>
          </w:p>
        </w:tc>
      </w:tr>
      <w:tr w:rsidR="0056013F" w14:paraId="3BEB8620" w14:textId="77777777" w:rsidTr="00213086">
        <w:trPr>
          <w:trHeight w:val="288"/>
        </w:trPr>
        <w:tc>
          <w:tcPr>
            <w:tcW w:w="1165" w:type="dxa"/>
            <w:vMerge/>
          </w:tcPr>
          <w:p w14:paraId="4C432A1A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7B2F42C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350" w:type="dxa"/>
          </w:tcPr>
          <w:p w14:paraId="374E15D3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50" w:type="dxa"/>
          </w:tcPr>
          <w:p w14:paraId="49A81153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50" w:type="dxa"/>
          </w:tcPr>
          <w:p w14:paraId="4FAD768B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</w:tcPr>
          <w:p w14:paraId="4CA980B9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50" w:type="dxa"/>
          </w:tcPr>
          <w:p w14:paraId="1DBC04F6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50" w:type="dxa"/>
          </w:tcPr>
          <w:p w14:paraId="51171D58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70" w:type="dxa"/>
          </w:tcPr>
          <w:p w14:paraId="7ECD99D9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309414B7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3</w:t>
            </w:r>
          </w:p>
        </w:tc>
      </w:tr>
      <w:tr w:rsidR="0056013F" w14:paraId="6C528448" w14:textId="77777777" w:rsidTr="00213086">
        <w:trPr>
          <w:trHeight w:val="288"/>
        </w:trPr>
        <w:tc>
          <w:tcPr>
            <w:tcW w:w="1165" w:type="dxa"/>
            <w:vMerge/>
          </w:tcPr>
          <w:p w14:paraId="558544B4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4A98760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Extra-Trees</w:t>
            </w:r>
          </w:p>
        </w:tc>
        <w:tc>
          <w:tcPr>
            <w:tcW w:w="1350" w:type="dxa"/>
          </w:tcPr>
          <w:p w14:paraId="26BB73D9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</w:tcPr>
          <w:p w14:paraId="00581CFC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50" w:type="dxa"/>
          </w:tcPr>
          <w:p w14:paraId="4F5C9828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60" w:type="dxa"/>
          </w:tcPr>
          <w:p w14:paraId="2E46219B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50" w:type="dxa"/>
          </w:tcPr>
          <w:p w14:paraId="53840ED3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50" w:type="dxa"/>
          </w:tcPr>
          <w:p w14:paraId="0C39947D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70" w:type="dxa"/>
          </w:tcPr>
          <w:p w14:paraId="18023F1A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293B8B0F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0E417215">
              <w:rPr>
                <w:rFonts w:ascii="Times New Roman" w:hAnsi="Times New Roman" w:cs="Times New Roman"/>
              </w:rPr>
              <w:t>0.43</w:t>
            </w:r>
          </w:p>
        </w:tc>
      </w:tr>
      <w:tr w:rsidR="0056013F" w14:paraId="74F170DF" w14:textId="77777777" w:rsidTr="00213086">
        <w:trPr>
          <w:trHeight w:val="288"/>
        </w:trPr>
        <w:tc>
          <w:tcPr>
            <w:tcW w:w="1165" w:type="dxa"/>
            <w:vMerge w:val="restart"/>
          </w:tcPr>
          <w:p w14:paraId="34A9A316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50" w:type="dxa"/>
          </w:tcPr>
          <w:p w14:paraId="6AE2503E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350" w:type="dxa"/>
          </w:tcPr>
          <w:p w14:paraId="072D3EC8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50" w:type="dxa"/>
          </w:tcPr>
          <w:p w14:paraId="6DCE33A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50" w:type="dxa"/>
          </w:tcPr>
          <w:p w14:paraId="1A9F917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60" w:type="dxa"/>
          </w:tcPr>
          <w:p w14:paraId="769B4987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50" w:type="dxa"/>
          </w:tcPr>
          <w:p w14:paraId="3E60CA10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50" w:type="dxa"/>
          </w:tcPr>
          <w:p w14:paraId="223491C5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</w:tcPr>
          <w:p w14:paraId="55C8F0C2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60" w:type="dxa"/>
          </w:tcPr>
          <w:p w14:paraId="18C9132D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7</w:t>
            </w:r>
          </w:p>
        </w:tc>
      </w:tr>
      <w:tr w:rsidR="0056013F" w14:paraId="3AD64D7D" w14:textId="77777777" w:rsidTr="00213086">
        <w:trPr>
          <w:trHeight w:val="288"/>
        </w:trPr>
        <w:tc>
          <w:tcPr>
            <w:tcW w:w="1165" w:type="dxa"/>
            <w:vMerge/>
          </w:tcPr>
          <w:p w14:paraId="6D841ECF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09ED886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350" w:type="dxa"/>
          </w:tcPr>
          <w:p w14:paraId="68E540C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50" w:type="dxa"/>
          </w:tcPr>
          <w:p w14:paraId="3DF20F2C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50" w:type="dxa"/>
          </w:tcPr>
          <w:p w14:paraId="0A3CCEDF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0" w:type="dxa"/>
          </w:tcPr>
          <w:p w14:paraId="59D90A37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50" w:type="dxa"/>
          </w:tcPr>
          <w:p w14:paraId="7669CB93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0" w:type="dxa"/>
          </w:tcPr>
          <w:p w14:paraId="53B3C04F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0" w:type="dxa"/>
          </w:tcPr>
          <w:p w14:paraId="31E584EB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</w:tcPr>
          <w:p w14:paraId="4D290CA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4</w:t>
            </w:r>
          </w:p>
        </w:tc>
      </w:tr>
      <w:tr w:rsidR="0056013F" w14:paraId="1FCD3462" w14:textId="77777777" w:rsidTr="00213086">
        <w:trPr>
          <w:trHeight w:val="288"/>
        </w:trPr>
        <w:tc>
          <w:tcPr>
            <w:tcW w:w="1165" w:type="dxa"/>
            <w:vMerge/>
          </w:tcPr>
          <w:p w14:paraId="4A677573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E1189BA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Decision Trees</w:t>
            </w:r>
          </w:p>
        </w:tc>
        <w:tc>
          <w:tcPr>
            <w:tcW w:w="1350" w:type="dxa"/>
          </w:tcPr>
          <w:p w14:paraId="01DD9352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0" w:type="dxa"/>
          </w:tcPr>
          <w:p w14:paraId="2C694FE3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50" w:type="dxa"/>
          </w:tcPr>
          <w:p w14:paraId="5F2A798D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60" w:type="dxa"/>
          </w:tcPr>
          <w:p w14:paraId="7B860F01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50" w:type="dxa"/>
          </w:tcPr>
          <w:p w14:paraId="60FA9212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50" w:type="dxa"/>
          </w:tcPr>
          <w:p w14:paraId="07C2AE5C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</w:tcPr>
          <w:p w14:paraId="52A7AF86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0605990D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3</w:t>
            </w:r>
          </w:p>
        </w:tc>
      </w:tr>
      <w:tr w:rsidR="0056013F" w14:paraId="05CB0198" w14:textId="77777777" w:rsidTr="00213086">
        <w:trPr>
          <w:trHeight w:val="288"/>
        </w:trPr>
        <w:tc>
          <w:tcPr>
            <w:tcW w:w="1165" w:type="dxa"/>
            <w:vMerge/>
          </w:tcPr>
          <w:p w14:paraId="1E5F50F8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9B20ADE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350" w:type="dxa"/>
          </w:tcPr>
          <w:p w14:paraId="4E57B925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50" w:type="dxa"/>
          </w:tcPr>
          <w:p w14:paraId="166699C2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50" w:type="dxa"/>
          </w:tcPr>
          <w:p w14:paraId="79256EBB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</w:tcPr>
          <w:p w14:paraId="2C15F22C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14:paraId="60F84DBC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</w:tcPr>
          <w:p w14:paraId="30CB17A4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</w:tcPr>
          <w:p w14:paraId="7A56A918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69A1F899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53</w:t>
            </w:r>
          </w:p>
        </w:tc>
      </w:tr>
      <w:tr w:rsidR="0056013F" w14:paraId="0C1B6249" w14:textId="77777777" w:rsidTr="00213086">
        <w:trPr>
          <w:trHeight w:val="288"/>
        </w:trPr>
        <w:tc>
          <w:tcPr>
            <w:tcW w:w="1165" w:type="dxa"/>
            <w:vMerge/>
          </w:tcPr>
          <w:p w14:paraId="5808C8EF" w14:textId="77777777" w:rsidR="0056013F" w:rsidRDefault="0056013F" w:rsidP="0021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41152D0" w14:textId="77777777" w:rsidR="0056013F" w:rsidRPr="02F5EE82" w:rsidRDefault="0056013F" w:rsidP="00213086">
            <w:pPr>
              <w:rPr>
                <w:rFonts w:ascii="Times New Roman" w:hAnsi="Times New Roman" w:cs="Times New Roman"/>
              </w:rPr>
            </w:pPr>
            <w:r w:rsidRPr="02F5EE82">
              <w:rPr>
                <w:rFonts w:ascii="Times New Roman" w:hAnsi="Times New Roman" w:cs="Times New Roman"/>
              </w:rPr>
              <w:t>Extra-Trees</w:t>
            </w:r>
          </w:p>
        </w:tc>
        <w:tc>
          <w:tcPr>
            <w:tcW w:w="1350" w:type="dxa"/>
          </w:tcPr>
          <w:p w14:paraId="07A2D52D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</w:tcPr>
          <w:p w14:paraId="0CD8CA23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50" w:type="dxa"/>
          </w:tcPr>
          <w:p w14:paraId="73CF4953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</w:tcPr>
          <w:p w14:paraId="723CE039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50" w:type="dxa"/>
          </w:tcPr>
          <w:p w14:paraId="2472DA47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</w:tcPr>
          <w:p w14:paraId="652C9B1A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0" w:type="dxa"/>
          </w:tcPr>
          <w:p w14:paraId="7B470EF5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60" w:type="dxa"/>
          </w:tcPr>
          <w:p w14:paraId="7015B706" w14:textId="77777777" w:rsidR="0056013F" w:rsidRPr="0E417215" w:rsidRDefault="0056013F" w:rsidP="00213086">
            <w:pPr>
              <w:jc w:val="center"/>
              <w:rPr>
                <w:rFonts w:ascii="Times New Roman" w:hAnsi="Times New Roman" w:cs="Times New Roman"/>
              </w:rPr>
            </w:pPr>
            <w:r w:rsidRPr="676C3897">
              <w:rPr>
                <w:rFonts w:ascii="Times New Roman" w:hAnsi="Times New Roman" w:cs="Times New Roman"/>
              </w:rPr>
              <w:t>0.44</w:t>
            </w:r>
          </w:p>
        </w:tc>
      </w:tr>
    </w:tbl>
    <w:p w14:paraId="11963CCD" w14:textId="77777777" w:rsidR="0056013F" w:rsidRDefault="0056013F" w:rsidP="0056013F">
      <w:pPr>
        <w:rPr>
          <w:rFonts w:ascii="Times New Roman" w:hAnsi="Times New Roman" w:cs="Times New Roman"/>
        </w:rPr>
      </w:pPr>
    </w:p>
    <w:p w14:paraId="4BA73361" w14:textId="77777777" w:rsidR="0056013F" w:rsidRDefault="0056013F" w:rsidP="0056013F">
      <w:pPr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AUC </w:t>
      </w:r>
      <w:r>
        <w:rPr>
          <w:rFonts w:ascii="Times New Roman" w:eastAsia="Times New Roman" w:hAnsi="Times New Roman" w:cs="Times New Roman"/>
          <w:color w:val="000000" w:themeColor="text1"/>
        </w:rPr>
        <w:t>– a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ea </w:t>
      </w:r>
      <w:r>
        <w:rPr>
          <w:rFonts w:ascii="Times New Roman" w:eastAsia="Times New Roman" w:hAnsi="Times New Roman" w:cs="Times New Roman"/>
          <w:color w:val="000000" w:themeColor="text1"/>
        </w:rPr>
        <w:t>u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nder the </w:t>
      </w:r>
      <w:r>
        <w:rPr>
          <w:rFonts w:ascii="Times New Roman" w:eastAsia="Times New Roman" w:hAnsi="Times New Roman" w:cs="Times New Roman"/>
          <w:color w:val="000000" w:themeColor="text1"/>
        </w:rPr>
        <w:t>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urve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CV </w:t>
      </w:r>
      <w:r>
        <w:rPr>
          <w:rFonts w:ascii="Times New Roman" w:eastAsia="Times New Roman" w:hAnsi="Times New Roman" w:cs="Times New Roman"/>
          <w:color w:val="000000" w:themeColor="text1"/>
        </w:rPr>
        <w:t>– 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oss </w:t>
      </w:r>
      <w:r>
        <w:rPr>
          <w:rFonts w:ascii="Times New Roman" w:eastAsia="Times New Roman" w:hAnsi="Times New Roman" w:cs="Times New Roman"/>
          <w:color w:val="000000" w:themeColor="text1"/>
        </w:rPr>
        <w:t>v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alidate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SVM – support vector machine 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86ADED6" w14:textId="77777777" w:rsidR="0056013F" w:rsidRPr="00B036AE" w:rsidRDefault="0056013F" w:rsidP="0056013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6F3A656" w14:textId="77777777" w:rsidR="0056013F" w:rsidRDefault="0056013F" w:rsidP="0056013F">
      <w:pPr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>Precision, Recall, and F1-Score is for no weight loss (Weight Loss Band = 0)</w:t>
      </w:r>
    </w:p>
    <w:p w14:paraId="2C410EFB" w14:textId="77777777" w:rsidR="0056013F" w:rsidRDefault="0056013F" w:rsidP="0056013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6E86F93" w14:textId="77777777" w:rsidR="0056013F" w:rsidRPr="00BA4990" w:rsidRDefault="0056013F" w:rsidP="0056013F">
      <w:pPr>
        <w:rPr>
          <w:rFonts w:ascii="Times New Roman" w:hAnsi="Times New Roman" w:cs="Times New Roman"/>
          <w:shd w:val="clear" w:color="auto" w:fill="FFFFFF"/>
        </w:rPr>
      </w:pPr>
      <w:r w:rsidRPr="00BA4990">
        <w:rPr>
          <w:rFonts w:ascii="Times New Roman" w:hAnsi="Times New Roman" w:cs="Times New Roman"/>
          <w:shd w:val="clear" w:color="auto" w:fill="FFFFFF"/>
        </w:rPr>
        <w:t>Model 1 includes demographic and clinical characteristics (age, gender, baseline weight (pounds), waist and hip circumference (centimeters))</w:t>
      </w:r>
    </w:p>
    <w:p w14:paraId="2E0D43AE" w14:textId="77777777" w:rsidR="0056013F" w:rsidRPr="00BA4990" w:rsidRDefault="0056013F" w:rsidP="0056013F">
      <w:pPr>
        <w:rPr>
          <w:rFonts w:ascii="Times New Roman" w:hAnsi="Times New Roman" w:cs="Times New Roman"/>
          <w:shd w:val="clear" w:color="auto" w:fill="FFFFFF"/>
        </w:rPr>
      </w:pPr>
      <w:r w:rsidRPr="00BA4990">
        <w:rPr>
          <w:rFonts w:ascii="Times New Roman" w:hAnsi="Times New Roman" w:cs="Times New Roman"/>
          <w:shd w:val="clear" w:color="auto" w:fill="FFFFFF"/>
        </w:rPr>
        <w:t>Model 2 includes all variables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A4990">
        <w:rPr>
          <w:rFonts w:ascii="Times New Roman" w:hAnsi="Times New Roman" w:cs="Times New Roman"/>
          <w:shd w:val="clear" w:color="auto" w:fill="FFFFFF"/>
        </w:rPr>
        <w:t>in Model 1 plus dietary factor scores (sugar sweetened beverage consumption, dietary fat habits)</w:t>
      </w:r>
    </w:p>
    <w:p w14:paraId="4DEA258E" w14:textId="77777777" w:rsidR="0056013F" w:rsidRPr="00BA4990" w:rsidRDefault="0056013F" w:rsidP="0056013F">
      <w:pPr>
        <w:rPr>
          <w:rFonts w:ascii="Times New Roman" w:eastAsia="Times New Roman" w:hAnsi="Times New Roman" w:cs="Times New Roman"/>
          <w:color w:val="000000" w:themeColor="text1"/>
        </w:rPr>
      </w:pPr>
      <w:r w:rsidRPr="00BA4990">
        <w:rPr>
          <w:rFonts w:ascii="Times New Roman" w:hAnsi="Times New Roman" w:cs="Times New Roman"/>
          <w:shd w:val="clear" w:color="auto" w:fill="FFFFFF"/>
        </w:rPr>
        <w:t>Model 3 includes all variables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BA4990">
        <w:rPr>
          <w:rFonts w:ascii="Times New Roman" w:hAnsi="Times New Roman" w:cs="Times New Roman"/>
          <w:shd w:val="clear" w:color="auto" w:fill="FFFFFF"/>
        </w:rPr>
        <w:t>in Model 2 plus mean daily step counts measured over the last 4 weeks of the intervention</w:t>
      </w:r>
    </w:p>
    <w:p w14:paraId="2AAF8D08" w14:textId="77777777" w:rsidR="0056013F" w:rsidRDefault="0056013F" w:rsidP="0056013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EDB281A" w14:textId="3460B122" w:rsidR="002E1F6C" w:rsidRDefault="002E1F6C"/>
    <w:sectPr w:rsidR="002E1F6C" w:rsidSect="00560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3F"/>
    <w:rsid w:val="00012A95"/>
    <w:rsid w:val="00191D1F"/>
    <w:rsid w:val="002E1F6C"/>
    <w:rsid w:val="0056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84DE"/>
  <w15:chartTrackingRefBased/>
  <w15:docId w15:val="{6A36D688-31BF-4E94-BE88-31831304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13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1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sa</dc:creator>
  <cp:keywords/>
  <dc:description/>
  <cp:lastModifiedBy>Editor</cp:lastModifiedBy>
  <cp:revision>3</cp:revision>
  <dcterms:created xsi:type="dcterms:W3CDTF">2023-03-17T02:10:00Z</dcterms:created>
  <dcterms:modified xsi:type="dcterms:W3CDTF">2023-03-17T17:46:00Z</dcterms:modified>
</cp:coreProperties>
</file>